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14E" w:rsidRPr="002A214E" w:rsidRDefault="005263C9" w:rsidP="002A214E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ry </w:t>
      </w:r>
      <w:r w:rsidRPr="002A214E">
        <w:rPr>
          <w:rFonts w:ascii="Times New Roman" w:hAnsi="Times New Roman" w:cs="Times New Roman"/>
          <w:b/>
          <w:sz w:val="24"/>
          <w:szCs w:val="24"/>
          <w:lang w:val="en-CA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ure S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1</w:t>
      </w:r>
      <w:r w:rsidRPr="005263C9">
        <w:rPr>
          <w:noProof/>
          <w:lang w:val="en-CA" w:eastAsia="fr-FR"/>
        </w:rPr>
        <w:t xml:space="preserve"> </w:t>
      </w:r>
      <w:r w:rsidR="00076889" w:rsidRPr="00076889">
        <w:rPr>
          <w:noProof/>
          <w:lang w:eastAsia="fr-FR"/>
        </w:rPr>
        <w:drawing>
          <wp:anchor distT="0" distB="0" distL="114300" distR="114300" simplePos="0" relativeHeight="251671552" behindDoc="1" locked="0" layoutInCell="1" allowOverlap="1" wp14:anchorId="74AAA0D2" wp14:editId="50E87CD8">
            <wp:simplePos x="0" y="0"/>
            <wp:positionH relativeFrom="column">
              <wp:posOffset>-1102995</wp:posOffset>
            </wp:positionH>
            <wp:positionV relativeFrom="paragraph">
              <wp:posOffset>-592455</wp:posOffset>
            </wp:positionV>
            <wp:extent cx="7111329" cy="5334000"/>
            <wp:effectExtent l="0" t="0" r="0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11329" cy="533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94D85" w:rsidRPr="002A214E" w:rsidRDefault="00A94D85">
      <w:pPr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  <w:lang w:val="en-CA" w:eastAsia="fr-FR"/>
        </w:rPr>
      </w:pPr>
    </w:p>
    <w:p w:rsidR="004822FD" w:rsidRPr="002A214E" w:rsidRDefault="004822FD">
      <w:pPr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  <w:lang w:val="en-CA" w:eastAsia="fr-FR"/>
        </w:rPr>
      </w:pPr>
    </w:p>
    <w:p w:rsidR="004822FD" w:rsidRPr="002A214E" w:rsidRDefault="004822FD">
      <w:pPr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  <w:lang w:val="en-CA" w:eastAsia="fr-FR"/>
        </w:rPr>
      </w:pPr>
    </w:p>
    <w:p w:rsidR="004822FD" w:rsidRPr="002A214E" w:rsidRDefault="004822FD">
      <w:pPr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  <w:lang w:val="en-CA" w:eastAsia="fr-FR"/>
        </w:rPr>
      </w:pPr>
    </w:p>
    <w:p w:rsidR="004822FD" w:rsidRPr="002A214E" w:rsidRDefault="004822FD">
      <w:pPr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  <w:lang w:val="en-CA" w:eastAsia="fr-FR"/>
        </w:rPr>
      </w:pPr>
    </w:p>
    <w:p w:rsidR="004822FD" w:rsidRPr="002A214E" w:rsidRDefault="004822FD">
      <w:pPr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  <w:lang w:val="en-CA" w:eastAsia="fr-FR"/>
        </w:rPr>
      </w:pPr>
    </w:p>
    <w:p w:rsidR="004822FD" w:rsidRPr="002A214E" w:rsidRDefault="004822FD">
      <w:pPr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  <w:lang w:val="en-CA" w:eastAsia="fr-FR"/>
        </w:rPr>
      </w:pPr>
    </w:p>
    <w:p w:rsidR="004822FD" w:rsidRPr="002A214E" w:rsidRDefault="004822FD">
      <w:pPr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  <w:lang w:val="en-CA" w:eastAsia="fr-FR"/>
        </w:rPr>
      </w:pPr>
    </w:p>
    <w:p w:rsidR="004822FD" w:rsidRPr="002A214E" w:rsidRDefault="004822FD">
      <w:pPr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  <w:lang w:val="en-CA" w:eastAsia="fr-FR"/>
        </w:rPr>
      </w:pPr>
    </w:p>
    <w:p w:rsidR="004822FD" w:rsidRPr="002A214E" w:rsidRDefault="004822FD">
      <w:pPr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  <w:lang w:val="en-CA" w:eastAsia="fr-FR"/>
        </w:rPr>
      </w:pPr>
    </w:p>
    <w:p w:rsidR="004822FD" w:rsidRPr="002A214E" w:rsidRDefault="004822FD">
      <w:pPr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  <w:lang w:val="en-CA" w:eastAsia="fr-FR"/>
        </w:rPr>
      </w:pPr>
    </w:p>
    <w:p w:rsidR="004822FD" w:rsidRPr="002A214E" w:rsidRDefault="004822FD">
      <w:pPr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  <w:lang w:val="en-CA" w:eastAsia="fr-FR"/>
        </w:rPr>
      </w:pPr>
    </w:p>
    <w:p w:rsidR="004822FD" w:rsidRPr="002A214E" w:rsidRDefault="004822FD">
      <w:pPr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  <w:lang w:val="en-CA" w:eastAsia="fr-FR"/>
        </w:rPr>
      </w:pPr>
    </w:p>
    <w:p w:rsidR="004822FD" w:rsidRPr="002A214E" w:rsidRDefault="004822FD">
      <w:pPr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  <w:lang w:val="en-CA" w:eastAsia="fr-FR"/>
        </w:rPr>
      </w:pPr>
    </w:p>
    <w:p w:rsidR="004822FD" w:rsidRPr="002A214E" w:rsidRDefault="004822FD">
      <w:pPr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  <w:lang w:val="en-CA" w:eastAsia="fr-FR"/>
        </w:rPr>
      </w:pPr>
    </w:p>
    <w:p w:rsidR="002A214E" w:rsidRPr="002A214E" w:rsidRDefault="002A214E">
      <w:pPr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  <w:lang w:val="en-CA" w:eastAsia="fr-FR"/>
        </w:rPr>
      </w:pPr>
    </w:p>
    <w:p w:rsidR="004822FD" w:rsidRPr="002A214E" w:rsidRDefault="005263C9">
      <w:pPr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  <w:lang w:val="en-CA" w:eastAsia="fr-FR"/>
        </w:rPr>
      </w:pPr>
      <w:r w:rsidRPr="00FF7F38">
        <w:rPr>
          <w:rFonts w:ascii="Arial" w:hAnsi="Arial" w:cs="Arial"/>
          <w:noProof/>
          <w:lang w:eastAsia="fr-FR"/>
        </w:rPr>
        <w:drawing>
          <wp:anchor distT="0" distB="0" distL="114300" distR="114300" simplePos="0" relativeHeight="251672576" behindDoc="0" locked="0" layoutInCell="1" allowOverlap="1" wp14:anchorId="1B4AB25F" wp14:editId="1BA9A767">
            <wp:simplePos x="0" y="0"/>
            <wp:positionH relativeFrom="column">
              <wp:posOffset>-69215</wp:posOffset>
            </wp:positionH>
            <wp:positionV relativeFrom="paragraph">
              <wp:posOffset>257175</wp:posOffset>
            </wp:positionV>
            <wp:extent cx="5723890" cy="3314700"/>
            <wp:effectExtent l="0" t="0" r="0" b="0"/>
            <wp:wrapNone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389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ry </w:t>
      </w:r>
      <w:r w:rsidRPr="002A214E">
        <w:rPr>
          <w:rFonts w:ascii="Times New Roman" w:hAnsi="Times New Roman" w:cs="Times New Roman"/>
          <w:b/>
          <w:sz w:val="24"/>
          <w:szCs w:val="24"/>
          <w:lang w:val="en-CA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ure S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</w:p>
    <w:p w:rsidR="004822FD" w:rsidRPr="002A214E" w:rsidRDefault="004822FD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4822FD" w:rsidRPr="002A214E" w:rsidRDefault="004822FD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4822FD" w:rsidRPr="002A214E" w:rsidRDefault="004822FD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4822FD" w:rsidRPr="002A214E" w:rsidRDefault="004822FD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4822FD" w:rsidRPr="002A214E" w:rsidRDefault="004822FD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4822FD" w:rsidRPr="002A214E" w:rsidRDefault="004822FD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4822FD" w:rsidRPr="002A214E" w:rsidRDefault="004822FD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4822FD" w:rsidRPr="002A214E" w:rsidRDefault="004822FD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4822FD" w:rsidRPr="002A214E" w:rsidRDefault="004822FD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4822FD" w:rsidRPr="002A214E" w:rsidRDefault="004822FD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0C4046" w:rsidRPr="005263C9" w:rsidRDefault="005263C9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6E6EF0">
        <w:rPr>
          <w:noProof/>
          <w:lang w:eastAsia="fr-FR"/>
        </w:rPr>
        <w:lastRenderedPageBreak/>
        <w:drawing>
          <wp:anchor distT="0" distB="0" distL="114300" distR="114300" simplePos="0" relativeHeight="251673600" behindDoc="1" locked="0" layoutInCell="1" allowOverlap="1" wp14:anchorId="08D7FF91" wp14:editId="6174248E">
            <wp:simplePos x="0" y="0"/>
            <wp:positionH relativeFrom="column">
              <wp:posOffset>-69215</wp:posOffset>
            </wp:positionH>
            <wp:positionV relativeFrom="paragraph">
              <wp:posOffset>-343535</wp:posOffset>
            </wp:positionV>
            <wp:extent cx="5859780" cy="4394200"/>
            <wp:effectExtent l="0" t="0" r="7620" b="6350"/>
            <wp:wrapNone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9780" cy="4394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725BD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3A3A66" wp14:editId="21DF2696">
                <wp:simplePos x="0" y="0"/>
                <wp:positionH relativeFrom="column">
                  <wp:posOffset>-236855</wp:posOffset>
                </wp:positionH>
                <wp:positionV relativeFrom="paragraph">
                  <wp:posOffset>-53975</wp:posOffset>
                </wp:positionV>
                <wp:extent cx="5074920" cy="1403985"/>
                <wp:effectExtent l="0" t="0" r="0" b="0"/>
                <wp:wrapNone/>
                <wp:docPr id="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7492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214E" w:rsidRPr="004725BD" w:rsidRDefault="006E6EF0" w:rsidP="002A214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 xml:space="preserve">Supplementary figure </w:t>
                            </w:r>
                            <w:r w:rsidR="002A214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>S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-18.65pt;margin-top:-4.25pt;width:399.6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" stroked="f">
                <v:textbox style="mso-fit-shape-to-text:t">
                  <w:txbxContent>
                    <w:p w:rsidR="002A214E" w:rsidRPr="004725BD" w:rsidRDefault="006E6EF0" w:rsidP="002A214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CA"/>
                        </w:rPr>
                        <w:t xml:space="preserve">Supplementary figure </w:t>
                      </w:r>
                      <w:r w:rsidR="002A214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CA"/>
                        </w:rPr>
                        <w:t>S3</w:t>
                      </w:r>
                    </w:p>
                  </w:txbxContent>
                </v:textbox>
              </v:shape>
            </w:pict>
          </mc:Fallback>
        </mc:AlternateContent>
      </w:r>
    </w:p>
    <w:p w:rsidR="000C4046" w:rsidRPr="005263C9" w:rsidRDefault="000C4046" w:rsidP="000C4046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0C4046" w:rsidRPr="005263C9" w:rsidRDefault="000C4046" w:rsidP="000C4046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0C4046" w:rsidRPr="005263C9" w:rsidRDefault="000C4046" w:rsidP="000C4046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0C4046" w:rsidRPr="005263C9" w:rsidRDefault="000C4046" w:rsidP="000C4046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0C4046" w:rsidRPr="005263C9" w:rsidRDefault="000C4046" w:rsidP="000C4046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0C4046" w:rsidRPr="005263C9" w:rsidRDefault="000C4046" w:rsidP="000C4046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0C4046" w:rsidRPr="005263C9" w:rsidRDefault="000C4046" w:rsidP="000C4046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0C4046" w:rsidRPr="005263C9" w:rsidRDefault="000C4046" w:rsidP="000C4046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0C4046" w:rsidRPr="005263C9" w:rsidRDefault="003348BE" w:rsidP="000C4046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BD4EFB">
        <w:rPr>
          <w:noProof/>
          <w:lang w:eastAsia="fr-FR"/>
        </w:rPr>
        <w:drawing>
          <wp:anchor distT="0" distB="0" distL="114300" distR="114300" simplePos="0" relativeHeight="251674624" behindDoc="1" locked="0" layoutInCell="1" allowOverlap="1" wp14:anchorId="781590DA" wp14:editId="6E62E1D8">
            <wp:simplePos x="0" y="0"/>
            <wp:positionH relativeFrom="column">
              <wp:posOffset>-168910</wp:posOffset>
            </wp:positionH>
            <wp:positionV relativeFrom="paragraph">
              <wp:posOffset>257175</wp:posOffset>
            </wp:positionV>
            <wp:extent cx="6137910" cy="4297680"/>
            <wp:effectExtent l="0" t="0" r="0" b="7620"/>
            <wp:wrapNone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7910" cy="4297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C4046" w:rsidRPr="005263C9" w:rsidRDefault="000C4046" w:rsidP="000C4046">
      <w:pPr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bookmarkEnd w:id="0"/>
    </w:p>
    <w:p w:rsidR="000C4046" w:rsidRPr="005263C9" w:rsidRDefault="005263C9" w:rsidP="000C4046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A214E"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B4D7DC0" wp14:editId="06DDFACE">
                <wp:simplePos x="0" y="0"/>
                <wp:positionH relativeFrom="column">
                  <wp:posOffset>-465455</wp:posOffset>
                </wp:positionH>
                <wp:positionV relativeFrom="paragraph">
                  <wp:posOffset>111125</wp:posOffset>
                </wp:positionV>
                <wp:extent cx="3268980" cy="327660"/>
                <wp:effectExtent l="0" t="0" r="7620" b="0"/>
                <wp:wrapNone/>
                <wp:docPr id="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68980" cy="32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214E" w:rsidRDefault="006E6EF0" w:rsidP="00C95CA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Supplementary figure </w:t>
                            </w:r>
                            <w:r w:rsidR="005263C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S4</w:t>
                            </w:r>
                            <w:r w:rsidR="002A214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</w:p>
                          <w:p w:rsidR="002A214E" w:rsidRPr="000C4046" w:rsidRDefault="002A214E" w:rsidP="00C95CA2">
                            <w:pPr>
                              <w:spacing w:line="240" w:lineRule="auto"/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36.65pt;margin-top:8.75pt;width:257.4pt;height:25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" stroked="f">
                <v:textbox>
                  <w:txbxContent>
                    <w:p w:rsidR="002A214E" w:rsidRDefault="006E6EF0" w:rsidP="00C95CA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GB"/>
                        </w:rPr>
                        <w:t xml:space="preserve">Supplementary figure </w:t>
                      </w:r>
                      <w:r w:rsidR="005263C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GB"/>
                        </w:rPr>
                        <w:t>S4</w:t>
                      </w:r>
                      <w:r w:rsidR="002A214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</w:p>
                    <w:p w:rsidR="002A214E" w:rsidRPr="000C4046" w:rsidRDefault="002A214E" w:rsidP="00C95CA2">
                      <w:pPr>
                        <w:spacing w:line="240" w:lineRule="auto"/>
                        <w:rPr>
                          <w:lang w:val="en-C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0C4046" w:rsidRPr="005263C9" w:rsidRDefault="000C4046" w:rsidP="000C4046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0C4046" w:rsidRPr="005263C9" w:rsidRDefault="000C4046" w:rsidP="000C4046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B33364" w:rsidRPr="005263C9" w:rsidRDefault="00B33364" w:rsidP="000C4046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0C4046" w:rsidRPr="005263C9" w:rsidRDefault="000C4046" w:rsidP="000C4046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0C4046" w:rsidRPr="005263C9" w:rsidRDefault="000C4046" w:rsidP="000C4046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0C4046" w:rsidRPr="005263C9" w:rsidRDefault="000C4046" w:rsidP="000C4046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4822FD" w:rsidRPr="005263C9" w:rsidRDefault="004822FD" w:rsidP="000C4046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4822FD" w:rsidRPr="005263C9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0159" w:rsidRDefault="005F0159" w:rsidP="00A94D85">
      <w:pPr>
        <w:spacing w:after="0" w:line="240" w:lineRule="auto"/>
      </w:pPr>
      <w:r>
        <w:separator/>
      </w:r>
    </w:p>
  </w:endnote>
  <w:endnote w:type="continuationSeparator" w:id="0">
    <w:p w:rsidR="005F0159" w:rsidRDefault="005F0159" w:rsidP="00A94D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4D85" w:rsidRDefault="00A94D85">
    <w:pPr>
      <w:pStyle w:val="Pieddepage"/>
    </w:pPr>
  </w:p>
  <w:p w:rsidR="00A94D85" w:rsidRDefault="00A94D85">
    <w:pPr>
      <w:pStyle w:val="Pieddepage"/>
    </w:pPr>
  </w:p>
  <w:p w:rsidR="00A94D85" w:rsidRDefault="00A94D85">
    <w:pPr>
      <w:pStyle w:val="Pieddepage"/>
    </w:pPr>
  </w:p>
  <w:p w:rsidR="00A94D85" w:rsidRDefault="00A94D85">
    <w:pPr>
      <w:pStyle w:val="Pieddepage"/>
    </w:pPr>
  </w:p>
  <w:p w:rsidR="00A94D85" w:rsidRDefault="00A94D85">
    <w:pPr>
      <w:pStyle w:val="Pieddepage"/>
    </w:pPr>
  </w:p>
  <w:p w:rsidR="00A94D85" w:rsidRDefault="00A94D8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0159" w:rsidRDefault="005F0159" w:rsidP="00A94D85">
      <w:pPr>
        <w:spacing w:after="0" w:line="240" w:lineRule="auto"/>
      </w:pPr>
      <w:r>
        <w:separator/>
      </w:r>
    </w:p>
  </w:footnote>
  <w:footnote w:type="continuationSeparator" w:id="0">
    <w:p w:rsidR="005F0159" w:rsidRDefault="005F0159" w:rsidP="00A94D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5BD"/>
    <w:rsid w:val="00076889"/>
    <w:rsid w:val="000C4046"/>
    <w:rsid w:val="00287F1A"/>
    <w:rsid w:val="002948D5"/>
    <w:rsid w:val="002A214E"/>
    <w:rsid w:val="003348BE"/>
    <w:rsid w:val="003610F2"/>
    <w:rsid w:val="003B1FA8"/>
    <w:rsid w:val="00457CEB"/>
    <w:rsid w:val="004725BD"/>
    <w:rsid w:val="004822FD"/>
    <w:rsid w:val="004E2EDD"/>
    <w:rsid w:val="005263C9"/>
    <w:rsid w:val="005F0159"/>
    <w:rsid w:val="006E6747"/>
    <w:rsid w:val="006E6EF0"/>
    <w:rsid w:val="006F2752"/>
    <w:rsid w:val="008606E5"/>
    <w:rsid w:val="00A42A08"/>
    <w:rsid w:val="00A94D85"/>
    <w:rsid w:val="00AA5DA7"/>
    <w:rsid w:val="00B33364"/>
    <w:rsid w:val="00B67FC7"/>
    <w:rsid w:val="00BD4EFB"/>
    <w:rsid w:val="00C95CA2"/>
    <w:rsid w:val="00CC0790"/>
    <w:rsid w:val="00D1347C"/>
    <w:rsid w:val="00E50BE4"/>
    <w:rsid w:val="00FF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5B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725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25BD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A94D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94D85"/>
  </w:style>
  <w:style w:type="paragraph" w:styleId="Pieddepage">
    <w:name w:val="footer"/>
    <w:basedOn w:val="Normal"/>
    <w:link w:val="PieddepageCar"/>
    <w:uiPriority w:val="99"/>
    <w:unhideWhenUsed/>
    <w:rsid w:val="00A94D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94D85"/>
  </w:style>
  <w:style w:type="paragraph" w:styleId="NormalWeb">
    <w:name w:val="Normal (Web)"/>
    <w:basedOn w:val="Normal"/>
    <w:uiPriority w:val="99"/>
    <w:semiHidden/>
    <w:unhideWhenUsed/>
    <w:rsid w:val="00C95CA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5B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725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25BD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A94D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94D85"/>
  </w:style>
  <w:style w:type="paragraph" w:styleId="Pieddepage">
    <w:name w:val="footer"/>
    <w:basedOn w:val="Normal"/>
    <w:link w:val="PieddepageCar"/>
    <w:uiPriority w:val="99"/>
    <w:unhideWhenUsed/>
    <w:rsid w:val="00A94D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94D85"/>
  </w:style>
  <w:style w:type="paragraph" w:styleId="NormalWeb">
    <w:name w:val="Normal (Web)"/>
    <w:basedOn w:val="Normal"/>
    <w:uiPriority w:val="99"/>
    <w:semiHidden/>
    <w:unhideWhenUsed/>
    <w:rsid w:val="00C95CA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9</TotalTime>
  <Pages>2</Pages>
  <Words>15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AGEMCOM</Company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 Yahoo</dc:creator>
  <cp:lastModifiedBy>RBA Yahoo</cp:lastModifiedBy>
  <cp:revision>12</cp:revision>
  <dcterms:created xsi:type="dcterms:W3CDTF">2021-02-18T19:42:00Z</dcterms:created>
  <dcterms:modified xsi:type="dcterms:W3CDTF">2022-01-18T14:38:00Z</dcterms:modified>
</cp:coreProperties>
</file>